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326" w:type="dxa"/>
        <w:tblInd w:w="-678" w:type="dxa"/>
        <w:tblLook w:val="04A0" w:firstRow="1" w:lastRow="0" w:firstColumn="1" w:lastColumn="0" w:noHBand="0" w:noVBand="1"/>
      </w:tblPr>
      <w:tblGrid>
        <w:gridCol w:w="2838"/>
        <w:gridCol w:w="826"/>
        <w:gridCol w:w="1095"/>
        <w:gridCol w:w="777"/>
        <w:gridCol w:w="1094"/>
        <w:gridCol w:w="850"/>
        <w:gridCol w:w="1162"/>
        <w:gridCol w:w="738"/>
        <w:gridCol w:w="1094"/>
        <w:gridCol w:w="850"/>
        <w:gridCol w:w="1162"/>
        <w:gridCol w:w="738"/>
        <w:gridCol w:w="1102"/>
      </w:tblGrid>
      <w:tr w:rsidR="00D47B7E" w14:paraId="0D5FBB8A" w14:textId="77777777" w:rsidTr="008713CF">
        <w:trPr>
          <w:trHeight w:val="314"/>
        </w:trPr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AF673" w14:textId="77777777" w:rsidR="00D47B7E" w:rsidRDefault="00D47B7E" w:rsidP="00F30643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3A2540EC" w14:textId="0E32F374" w:rsidR="00D47B7E" w:rsidRDefault="00D47B7E" w:rsidP="00F3064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388237" w14:textId="77777777" w:rsidR="00D47B7E" w:rsidRPr="00D47B7E" w:rsidRDefault="00D47B7E" w:rsidP="00F3064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47B7E">
              <w:rPr>
                <w:b/>
                <w:bCs/>
                <w:color w:val="000000"/>
                <w:sz w:val="18"/>
                <w:szCs w:val="18"/>
              </w:rPr>
              <w:t>Profile 3 vs. Profile 2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E841B7" w14:textId="77777777" w:rsidR="00D47B7E" w:rsidRPr="00D47B7E" w:rsidRDefault="00D47B7E" w:rsidP="00F3064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47B7E">
              <w:rPr>
                <w:b/>
                <w:bCs/>
                <w:color w:val="000000"/>
                <w:sz w:val="18"/>
                <w:szCs w:val="18"/>
              </w:rPr>
              <w:t>Profile 4 vs. Profile 2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2DB2C4" w14:textId="77777777" w:rsidR="00D47B7E" w:rsidRPr="00D47B7E" w:rsidRDefault="00D47B7E" w:rsidP="00F3064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47B7E">
              <w:rPr>
                <w:b/>
                <w:bCs/>
                <w:color w:val="000000"/>
                <w:sz w:val="18"/>
                <w:szCs w:val="18"/>
              </w:rPr>
              <w:t>Profile 5 vs. Profile 2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2FE645" w14:textId="77777777" w:rsidR="00D47B7E" w:rsidRPr="00D47B7E" w:rsidRDefault="00D47B7E" w:rsidP="00F3064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47B7E">
              <w:rPr>
                <w:b/>
                <w:bCs/>
                <w:color w:val="000000"/>
                <w:sz w:val="18"/>
                <w:szCs w:val="18"/>
              </w:rPr>
              <w:t>Profile 4 vs. Profile 3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A1891C" w14:textId="77777777" w:rsidR="00D47B7E" w:rsidRPr="00D47B7E" w:rsidRDefault="00D47B7E" w:rsidP="00F3064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47B7E">
              <w:rPr>
                <w:b/>
                <w:bCs/>
                <w:color w:val="000000"/>
                <w:sz w:val="18"/>
                <w:szCs w:val="18"/>
              </w:rPr>
              <w:t>Profile 5 vs. Profile 3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15B8CF" w14:textId="77777777" w:rsidR="00D47B7E" w:rsidRPr="00D47B7E" w:rsidRDefault="00D47B7E" w:rsidP="00F3064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47B7E">
              <w:rPr>
                <w:b/>
                <w:bCs/>
                <w:color w:val="000000"/>
                <w:sz w:val="18"/>
                <w:szCs w:val="18"/>
              </w:rPr>
              <w:t>Profile 5 vs. Profile 4</w:t>
            </w:r>
          </w:p>
        </w:tc>
      </w:tr>
      <w:tr w:rsidR="00D47B7E" w14:paraId="3A2EB02A" w14:textId="77777777" w:rsidTr="008713CF">
        <w:trPr>
          <w:trHeight w:val="304"/>
        </w:trPr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AA448C" w14:textId="77777777" w:rsidR="00D47B7E" w:rsidRDefault="00D47B7E" w:rsidP="00F30643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14772B" w14:textId="77777777" w:rsidR="00D47B7E" w:rsidRDefault="00D47B7E" w:rsidP="00F306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2C6AF5" w14:textId="77777777" w:rsidR="00D47B7E" w:rsidRDefault="00D47B7E" w:rsidP="00F306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103E00" w14:textId="77777777" w:rsidR="00D47B7E" w:rsidRDefault="00D47B7E" w:rsidP="00F306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R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276FB9" w14:textId="77777777" w:rsidR="00D47B7E" w:rsidRDefault="00D47B7E" w:rsidP="00F306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F5F170" w14:textId="77777777" w:rsidR="00D47B7E" w:rsidRDefault="00D47B7E" w:rsidP="00F306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3C1873" w14:textId="77777777" w:rsidR="00D47B7E" w:rsidRDefault="00D47B7E" w:rsidP="00F306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82C78D" w14:textId="77777777" w:rsidR="00D47B7E" w:rsidRDefault="00D47B7E" w:rsidP="00F306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R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2E228C" w14:textId="77777777" w:rsidR="00D47B7E" w:rsidRDefault="00D47B7E" w:rsidP="00F306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F022CA" w14:textId="77777777" w:rsidR="00D47B7E" w:rsidRDefault="00D47B7E" w:rsidP="00F306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734F43" w14:textId="77777777" w:rsidR="00D47B7E" w:rsidRDefault="00D47B7E" w:rsidP="00F306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B499CD" w14:textId="77777777" w:rsidR="00D47B7E" w:rsidRDefault="00D47B7E" w:rsidP="00F306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7D2CDC" w14:textId="77777777" w:rsidR="00D47B7E" w:rsidRDefault="00D47B7E" w:rsidP="00F306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% CI</w:t>
            </w:r>
          </w:p>
        </w:tc>
      </w:tr>
      <w:tr w:rsidR="00D47B7E" w14:paraId="561EC12C" w14:textId="77777777" w:rsidTr="00D47B7E">
        <w:trPr>
          <w:trHeight w:val="283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1699" w14:textId="77777777" w:rsidR="00D47B7E" w:rsidRPr="00CF0046" w:rsidRDefault="00D47B7E" w:rsidP="00F3064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F0046">
              <w:rPr>
                <w:b/>
                <w:bCs/>
                <w:color w:val="000000"/>
                <w:sz w:val="18"/>
                <w:szCs w:val="18"/>
              </w:rPr>
              <w:t>Family intimac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BAA2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A488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7, 1.02]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BA6B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5983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4, 0.9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CABC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6777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5, 0.99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F98E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6E56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5, 0.9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CA75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D606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5, 0.99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971F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4C2B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9, 1.03]</w:t>
            </w:r>
          </w:p>
        </w:tc>
      </w:tr>
      <w:tr w:rsidR="00D47B7E" w14:paraId="07D34D6C" w14:textId="77777777" w:rsidTr="00D47B7E">
        <w:trPr>
          <w:trHeight w:val="283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8D9F" w14:textId="77777777" w:rsidR="00D47B7E" w:rsidRPr="00CF0046" w:rsidRDefault="00D47B7E" w:rsidP="00F3064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F0046">
              <w:rPr>
                <w:b/>
                <w:bCs/>
                <w:color w:val="000000"/>
                <w:sz w:val="18"/>
                <w:szCs w:val="18"/>
              </w:rPr>
              <w:t>Democratic parenting styl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0865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D94A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6, 1.02]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DA7A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580F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4, 0.9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F3D7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6861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6, 1.04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32F2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425C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5, 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921A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9848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7, 1.05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DBC6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F7B3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1, 1.07]</w:t>
            </w:r>
          </w:p>
        </w:tc>
      </w:tr>
      <w:tr w:rsidR="00D47B7E" w14:paraId="3DD45C6F" w14:textId="77777777" w:rsidTr="00D47B7E">
        <w:trPr>
          <w:trHeight w:val="283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CEF9" w14:textId="77777777" w:rsidR="00D47B7E" w:rsidRPr="00CF0046" w:rsidRDefault="00D47B7E" w:rsidP="00F3064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F0046">
              <w:rPr>
                <w:b/>
                <w:bCs/>
                <w:color w:val="000000"/>
                <w:sz w:val="18"/>
                <w:szCs w:val="18"/>
              </w:rPr>
              <w:t>Family conflic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FCC6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1B5D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7, 1.1]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73B0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E38D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0, 1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9667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C2C3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6, 1.12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8869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E841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1, 1.0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E3BA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0F71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8, 1.13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36B9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146D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5, 1.09]</w:t>
            </w:r>
          </w:p>
        </w:tc>
      </w:tr>
      <w:tr w:rsidR="00D47B7E" w14:paraId="406E39BD" w14:textId="77777777" w:rsidTr="00D47B7E">
        <w:trPr>
          <w:trHeight w:val="283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E911" w14:textId="77777777" w:rsidR="00D47B7E" w:rsidRPr="00CF0046" w:rsidRDefault="00D47B7E" w:rsidP="00F3064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F0046">
              <w:rPr>
                <w:b/>
                <w:bCs/>
                <w:color w:val="000000"/>
                <w:sz w:val="18"/>
                <w:szCs w:val="18"/>
              </w:rPr>
              <w:t>Hazardous alcohol us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E361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CE89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.97, 1.03]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56DA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D76A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2, 1.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DEC3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D634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0, 1.17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4A02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DC48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2, 1.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A0C7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DE69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0, 1.17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6678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DAE5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6, 1.11]</w:t>
            </w:r>
          </w:p>
        </w:tc>
      </w:tr>
      <w:tr w:rsidR="00D47B7E" w14:paraId="2ECB8B01" w14:textId="77777777" w:rsidTr="00D47B7E">
        <w:trPr>
          <w:trHeight w:val="283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9EA7D" w14:textId="77777777" w:rsidR="00D47B7E" w:rsidRPr="00CF0046" w:rsidRDefault="00D47B7E" w:rsidP="00F3064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F0046">
              <w:rPr>
                <w:b/>
                <w:bCs/>
                <w:color w:val="000000"/>
                <w:sz w:val="18"/>
                <w:szCs w:val="18"/>
              </w:rPr>
              <w:t>Depressive symptom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ADA8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BD41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.97, 1.04]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3B6E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DC7B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5, 1.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1547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2047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8, 1.28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3BAE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4DAA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5, 1.1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4939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0113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8, 1.27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08ED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2976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9, 1.17]</w:t>
            </w:r>
          </w:p>
        </w:tc>
      </w:tr>
      <w:tr w:rsidR="00D47B7E" w14:paraId="7A0E0EAA" w14:textId="77777777" w:rsidTr="00D47B7E">
        <w:trPr>
          <w:trHeight w:val="283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077DC" w14:textId="77777777" w:rsidR="00D47B7E" w:rsidRPr="00CF0046" w:rsidRDefault="00D47B7E" w:rsidP="00F3064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F0046">
              <w:rPr>
                <w:b/>
                <w:bCs/>
                <w:color w:val="000000"/>
                <w:sz w:val="18"/>
                <w:szCs w:val="18"/>
              </w:rPr>
              <w:t>Anxiety symptom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0C3D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476B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.96, 1.04]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A3BE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A1FE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5, 1.1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4B51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252F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8, 1.28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7635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ABF0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7, 1.1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0A7B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C090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18, 1.28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30C6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FB50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08, 1.15]</w:t>
            </w:r>
          </w:p>
        </w:tc>
      </w:tr>
      <w:tr w:rsidR="00D47B7E" w14:paraId="6500186E" w14:textId="77777777" w:rsidTr="00D47B7E">
        <w:trPr>
          <w:trHeight w:val="283"/>
        </w:trPr>
        <w:tc>
          <w:tcPr>
            <w:tcW w:w="2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559176" w14:textId="77777777" w:rsidR="00D47B7E" w:rsidRPr="00CF0046" w:rsidRDefault="00D47B7E" w:rsidP="00F3064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F0046">
              <w:rPr>
                <w:b/>
                <w:bCs/>
                <w:color w:val="000000"/>
                <w:sz w:val="18"/>
                <w:szCs w:val="18"/>
              </w:rPr>
              <w:t>Elevated depressive symptoms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1F87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58B4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49, 1.17]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E95A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3</w:t>
            </w:r>
            <w:r w:rsidRPr="00C83E00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F41D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47, 3.07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F53E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9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3D57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6.10, 20.16]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0913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1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E8E8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.94, 4.05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DF4D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1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70B5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8.02, 26.62]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7A2B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1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6FC2" w14:textId="77777777" w:rsidR="00D47B7E" w:rsidRDefault="00D47B7E" w:rsidP="00F3064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.00, 9.03]</w:t>
            </w:r>
          </w:p>
        </w:tc>
      </w:tr>
      <w:tr w:rsidR="00D47B7E" w14:paraId="655CA5E6" w14:textId="77777777" w:rsidTr="00D47B7E">
        <w:trPr>
          <w:trHeight w:val="283"/>
        </w:trPr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61238" w14:textId="77777777" w:rsidR="00D47B7E" w:rsidRPr="00CF0046" w:rsidRDefault="00D47B7E" w:rsidP="00F3064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F0046">
              <w:rPr>
                <w:b/>
                <w:bCs/>
                <w:color w:val="000000"/>
                <w:sz w:val="18"/>
                <w:szCs w:val="18"/>
              </w:rPr>
              <w:t>Elevated anxiety symptom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5DB84" w14:textId="77777777" w:rsidR="00D47B7E" w:rsidRDefault="00D47B7E" w:rsidP="00F306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32362" w14:textId="77777777" w:rsidR="00D47B7E" w:rsidRDefault="00D47B7E" w:rsidP="00F306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59, 1.87]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12491" w14:textId="77777777" w:rsidR="00D47B7E" w:rsidRDefault="00D47B7E" w:rsidP="00F306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4B0D5" w14:textId="77777777" w:rsidR="00D47B7E" w:rsidRDefault="00D47B7E" w:rsidP="00F306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31, 5.81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0B344" w14:textId="77777777" w:rsidR="00D47B7E" w:rsidRDefault="00D47B7E" w:rsidP="00F306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A3A61" w14:textId="77777777" w:rsidR="00D47B7E" w:rsidRDefault="00D47B7E" w:rsidP="00F306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.60, 23.73]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E6CB0" w14:textId="77777777" w:rsidR="00D47B7E" w:rsidRDefault="00D47B7E" w:rsidP="00F306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606B" w14:textId="77777777" w:rsidR="00D47B7E" w:rsidRDefault="00D47B7E" w:rsidP="00F306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23, 5.41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BE9D3" w14:textId="77777777" w:rsidR="00D47B7E" w:rsidRDefault="00D47B7E" w:rsidP="00F306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0E48" w14:textId="77777777" w:rsidR="00D47B7E" w:rsidRDefault="00D47B7E" w:rsidP="00F306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.31, 22.16]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EB6B3" w14:textId="77777777" w:rsidR="00D47B7E" w:rsidRDefault="00D47B7E" w:rsidP="00F306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3C301" w14:textId="77777777" w:rsidR="00D47B7E" w:rsidRDefault="00D47B7E" w:rsidP="00F306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37, 5.68]</w:t>
            </w:r>
          </w:p>
        </w:tc>
      </w:tr>
    </w:tbl>
    <w:p w14:paraId="240F136A" w14:textId="77777777" w:rsidR="00C10DE4" w:rsidRDefault="00C10DE4"/>
    <w:sectPr w:rsidR="00C10DE4" w:rsidSect="00D47B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B7E"/>
    <w:rsid w:val="00033D4B"/>
    <w:rsid w:val="00823E81"/>
    <w:rsid w:val="008713CF"/>
    <w:rsid w:val="00B06703"/>
    <w:rsid w:val="00C10DE4"/>
    <w:rsid w:val="00CF0046"/>
    <w:rsid w:val="00D47B7E"/>
    <w:rsid w:val="00E8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788BD"/>
  <w15:chartTrackingRefBased/>
  <w15:docId w15:val="{C2F22230-ECEA-4B4B-9613-E57B47266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B7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B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B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B7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B7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B7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B7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B7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B7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B7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B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B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B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B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B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B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B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B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B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B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7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B7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7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B7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7B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B7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7B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B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B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Soto, Andrea M</dc:creator>
  <cp:keywords/>
  <dc:description/>
  <cp:lastModifiedBy>Lopez Soto, Andrea M</cp:lastModifiedBy>
  <cp:revision>3</cp:revision>
  <dcterms:created xsi:type="dcterms:W3CDTF">2025-06-10T19:16:00Z</dcterms:created>
  <dcterms:modified xsi:type="dcterms:W3CDTF">2025-06-11T19:41:00Z</dcterms:modified>
</cp:coreProperties>
</file>